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Draft Data Extraction Form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6095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I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y author contact detail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te of data extrac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me of person extracting data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</w:r>
    </w:p>
    <w:p>
      <w:pPr>
        <w:pStyle w:val="Heading1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tudy eligibility</w:t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491"/>
        <w:gridCol w:w="725"/>
        <w:gridCol w:w="551"/>
        <w:gridCol w:w="850"/>
        <w:gridCol w:w="1134"/>
        <w:gridCol w:w="2410"/>
      </w:tblGrid>
      <w:tr>
        <w:trPr>
          <w:trHeight w:val="53" w:hRule="atLeast"/>
        </w:trPr>
        <w:tc>
          <w:tcPr>
            <w:tcW w:w="17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y Characteristics</w:t>
            </w:r>
          </w:p>
        </w:tc>
        <w:tc>
          <w:tcPr>
            <w:tcW w:w="24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igibility criteria</w:t>
            </w:r>
          </w:p>
        </w:tc>
        <w:tc>
          <w:tcPr>
            <w:tcW w:w="3260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igibility criteria met?</w:t>
            </w:r>
          </w:p>
        </w:tc>
        <w:tc>
          <w:tcPr>
            <w:tcW w:w="24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ion in text or source</w:t>
            </w:r>
          </w:p>
        </w:tc>
      </w:tr>
      <w:tr>
        <w:trPr>
          <w:trHeight w:val="53" w:hRule="atLeast"/>
        </w:trPr>
        <w:tc>
          <w:tcPr>
            <w:tcW w:w="17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4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3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0" w:name="__Fieldmark__0_577516676"/>
            <w:bookmarkStart w:id="1" w:name="__Fieldmark__0_577516676"/>
            <w:bookmarkEnd w:id="1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2" w:name="__Fieldmark__1_577516676"/>
            <w:bookmarkStart w:id="3" w:name="__Fieldmark__1_577516676"/>
            <w:bookmarkEnd w:id="3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4" w:name="__Fieldmark__2_577516676"/>
            <w:bookmarkStart w:id="5" w:name="__Fieldmark__2_577516676"/>
            <w:bookmarkEnd w:id="5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31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6" w:name="__Fieldmark__3_577516676"/>
            <w:bookmarkStart w:id="7" w:name="__Fieldmark__3_577516676"/>
            <w:bookmarkEnd w:id="7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8" w:name="__Fieldmark__4_577516676"/>
            <w:bookmarkStart w:id="9" w:name="__Fieldmark__4_577516676"/>
            <w:bookmarkEnd w:id="9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10" w:name="__Fieldmark__5_577516676"/>
            <w:bookmarkStart w:id="11" w:name="__Fieldmark__5_577516676"/>
            <w:bookmarkEnd w:id="11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pes of intervention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12" w:name="__Fieldmark__6_577516676"/>
            <w:bookmarkStart w:id="13" w:name="__Fieldmark__6_577516676"/>
            <w:bookmarkEnd w:id="13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14" w:name="__Fieldmark__7_577516676"/>
            <w:bookmarkStart w:id="15" w:name="__Fieldmark__7_577516676"/>
            <w:bookmarkEnd w:id="15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16" w:name="__Fieldmark__8_577516676"/>
            <w:bookmarkStart w:id="17" w:name="__Fieldmark__8_577516676"/>
            <w:bookmarkEnd w:id="17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3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pes of comparison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18" w:name="__Fieldmark__9_577516676"/>
            <w:bookmarkStart w:id="19" w:name="__Fieldmark__9_577516676"/>
            <w:bookmarkEnd w:id="19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20" w:name="__Fieldmark__10_577516676"/>
            <w:bookmarkStart w:id="21" w:name="__Fieldmark__10_577516676"/>
            <w:bookmarkEnd w:id="21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22" w:name="__Fieldmark__11_577516676"/>
            <w:bookmarkStart w:id="23" w:name="__Fieldmark__11_577516676"/>
            <w:bookmarkEnd w:id="23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3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pes of outcome measures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24" w:name="__Fieldmark__12_577516676"/>
            <w:bookmarkStart w:id="25" w:name="__Fieldmark__12_577516676"/>
            <w:bookmarkEnd w:id="25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26" w:name="__Fieldmark__13_577516676"/>
            <w:bookmarkStart w:id="27" w:name="__Fieldmark__13_577516676"/>
            <w:bookmarkEnd w:id="27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28" w:name="__Fieldmark__14_577516676"/>
            <w:bookmarkStart w:id="29" w:name="__Fieldmark__14_577516676"/>
            <w:bookmarkEnd w:id="29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49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CLUDE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30" w:name="__Fieldmark__15_577516676"/>
            <w:bookmarkStart w:id="31" w:name="__Fieldmark__15_577516676"/>
            <w:bookmarkEnd w:id="31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4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XCLUDE  </w:t>
            </w: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32" w:name="__Fieldmark__16_577516676"/>
            <w:bookmarkStart w:id="33" w:name="__Fieldmark__16_577516676"/>
            <w:bookmarkEnd w:id="33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Reason for exclusion</w:t>
            </w:r>
          </w:p>
        </w:tc>
        <w:tc>
          <w:tcPr>
            <w:tcW w:w="81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</w:tbl>
    <w:p>
      <w:pPr>
        <w:pStyle w:val="Heading1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Heading1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haracteristics of included studies</w:t>
      </w:r>
    </w:p>
    <w:p>
      <w:pPr>
        <w:pStyle w:val="Heading2"/>
        <w:spacing w:before="0" w:after="0"/>
        <w:rPr/>
      </w:pPr>
      <w:r>
        <w:rPr/>
        <w:t>Method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244"/>
        <w:gridCol w:w="2410"/>
      </w:tblGrid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ptions as stated in report/pap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ion in text or source</w:t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m of study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t of allocation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rt date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d date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ration of participation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Heading2"/>
        <w:spacing w:before="0" w:after="0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</w:r>
    </w:p>
    <w:p>
      <w:pPr>
        <w:pStyle w:val="Heading2"/>
        <w:spacing w:before="0" w:after="0"/>
        <w:rPr/>
      </w:pPr>
      <w:r>
        <w:rPr/>
        <w:t>Participant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52"/>
        <w:gridCol w:w="2551"/>
        <w:gridCol w:w="2410"/>
      </w:tblGrid>
      <w:tr>
        <w:trPr>
          <w:trHeight w:val="112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ion in text or source</w:t>
            </w:r>
          </w:p>
        </w:tc>
      </w:tr>
      <w:tr>
        <w:trPr>
          <w:trHeight w:val="71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pulation description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clusion criteria 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clusion criteria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hod of recruitment of participants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formed consent obtain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34" w:name="__Fieldmark__17_577516676"/>
            <w:bookmarkStart w:id="35" w:name="__Fieldmark__17_577516676"/>
            <w:bookmarkEnd w:id="3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36" w:name="__Fieldmark__18_577516676"/>
            <w:bookmarkStart w:id="37" w:name="__Fieldmark__18_577516676"/>
            <w:bookmarkEnd w:id="3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38" w:name="__Fieldmark__19_577516676"/>
            <w:bookmarkStart w:id="39" w:name="__Fieldmark__19_577516676"/>
            <w:bookmarkEnd w:id="39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  <w:tab/>
              <w:t>No</w:t>
              <w:tab/>
              <w:t>Unclea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no. randomised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s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eline imbalances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thdrawals and exclusions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ity of illness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-morbidities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 relevant sociodemographics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groups measured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groups reported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before="0" w:after="0"/>
        <w:ind w:right="-1276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ind w:right="-1276" w:hanging="0"/>
        <w:rPr>
          <w:rFonts w:ascii="Times New Roman" w:hAnsi="Times New Roman" w:cs="Times New Roman"/>
          <w:b/>
          <w:b/>
          <w:i/>
          <w:i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Intervention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819"/>
        <w:gridCol w:w="2410"/>
      </w:tblGrid>
      <w:tr>
        <w:trPr>
          <w:trHeight w:val="58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ption as stated in report/pap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ion in text or source</w:t>
            </w:r>
          </w:p>
        </w:tc>
      </w:tr>
      <w:tr>
        <w:trPr>
          <w:trHeight w:val="58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randomised to group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ption of interven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ration of treatment perio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ming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-intervention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lianc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Heading2"/>
        <w:spacing w:before="0" w:after="0"/>
        <w:rPr/>
      </w:pPr>
      <w:r>
        <w:rPr/>
        <w:t>Outcome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2126"/>
        <w:gridCol w:w="2410"/>
      </w:tblGrid>
      <w:tr>
        <w:trPr>
          <w:trHeight w:val="58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ption as stated in report/pap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ion in text or source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utcome name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me points measured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me points reported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utcome definition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son measuring/ reporting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t of measurement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les: upper and lower limits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 outcome/tool valida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40" w:name="__Fieldmark__20_577516676"/>
            <w:bookmarkStart w:id="41" w:name="__Fieldmark__20_577516676"/>
            <w:bookmarkEnd w:id="4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42" w:name="__Fieldmark__21_577516676"/>
            <w:bookmarkStart w:id="43" w:name="__Fieldmark__21_577516676"/>
            <w:bookmarkEnd w:id="4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44" w:name="__Fieldmark__22_577516676"/>
            <w:bookmarkStart w:id="45" w:name="__Fieldmark__22_577516676"/>
            <w:bookmarkEnd w:id="45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  <w:tab/>
              <w:t>No</w:t>
              <w:tab/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putation of missing data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umed risk estimate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</w:r>
    </w:p>
    <w:p>
      <w:pPr>
        <w:pStyle w:val="Heading1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ata and analysis</w:t>
      </w:r>
    </w:p>
    <w:p>
      <w:pPr>
        <w:pStyle w:val="Normal"/>
        <w:tabs>
          <w:tab w:val="clear" w:pos="720"/>
          <w:tab w:val="left" w:pos="6150" w:leader="none"/>
        </w:tabs>
        <w:spacing w:before="0" w:after="0"/>
        <w:rPr/>
      </w:pPr>
      <w:r>
        <w:rPr/>
        <w:t xml:space="preserve">Dichotomous outcome 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8"/>
        <w:gridCol w:w="1275"/>
        <w:gridCol w:w="142"/>
        <w:gridCol w:w="1418"/>
        <w:gridCol w:w="1417"/>
        <w:gridCol w:w="1701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ion in text or source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with even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in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with ev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in group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y other results reported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missing participant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02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sons missing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participants moved from other group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sons moved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t of analysis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istical methods used and appropriateness of these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nalysis required?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46" w:name="__Fieldmark__23_577516676"/>
            <w:bookmarkStart w:id="47" w:name="__Fieldmark__23_577516676"/>
            <w:bookmarkEnd w:id="4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48" w:name="__Fieldmark__24_577516676"/>
            <w:bookmarkStart w:id="49" w:name="__Fieldmark__24_577516676"/>
            <w:bookmarkEnd w:id="49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50" w:name="__Fieldmark__25_577516676"/>
            <w:bookmarkStart w:id="51" w:name="__Fieldmark__25_577516676"/>
            <w:bookmarkEnd w:id="51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  <w:tab/>
              <w:t>No</w:t>
              <w:tab/>
              <w:t>Unclear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nalysis possible?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52" w:name="__Fieldmark__26_577516676"/>
            <w:bookmarkStart w:id="53" w:name="__Fieldmark__26_577516676"/>
            <w:bookmarkEnd w:id="5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54" w:name="__Fieldmark__27_577516676"/>
            <w:bookmarkStart w:id="55" w:name="__Fieldmark__27_577516676"/>
            <w:bookmarkEnd w:id="5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56" w:name="__Fieldmark__28_577516676"/>
            <w:bookmarkStart w:id="57" w:name="__Fieldmark__28_577516676"/>
            <w:bookmarkEnd w:id="57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  <w:tab/>
              <w:t>No</w:t>
              <w:tab/>
              <w:t>Unclear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nalysed results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8080" w:leader="none"/>
        </w:tabs>
        <w:spacing w:before="0" w:after="0"/>
        <w:ind w:right="-851" w:hanging="0"/>
        <w:rPr/>
      </w:pPr>
      <w:r>
        <w:rPr/>
        <w:t>Continuous outcome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850"/>
        <w:gridCol w:w="1275"/>
        <w:gridCol w:w="1278"/>
        <w:gridCol w:w="851"/>
        <w:gridCol w:w="1275"/>
        <w:gridCol w:w="1277"/>
        <w:gridCol w:w="1700"/>
        <w:gridCol w:w="30"/>
      </w:tblGrid>
      <w:tr>
        <w:trPr>
          <w:trHeight w:val="320" w:hRule="atLeast"/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ption as stated in report/paper</w:t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ion in text or source</w:t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t-intervention or change from baseline?</w:t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34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34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7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D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or other variance, specify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participan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D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or other variance, specify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participants</w:t>
            </w:r>
          </w:p>
        </w:tc>
        <w:tc>
          <w:tcPr>
            <w:tcW w:w="17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y other results reported</w:t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missing participants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sons missing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participants moved from other group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sons moved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t of analysis</w:t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istical methods used and appropriateness of these</w:t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nalysis required?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58" w:name="__Fieldmark__29_577516676"/>
            <w:bookmarkStart w:id="59" w:name="__Fieldmark__29_577516676"/>
            <w:bookmarkEnd w:id="59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60" w:name="__Fieldmark__30_577516676"/>
            <w:bookmarkStart w:id="61" w:name="__Fieldmark__30_577516676"/>
            <w:bookmarkEnd w:id="6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62" w:name="__Fieldmark__31_577516676"/>
            <w:bookmarkStart w:id="63" w:name="__Fieldmark__31_577516676"/>
            <w:bookmarkEnd w:id="63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  <w:tab/>
              <w:t>No</w:t>
              <w:tab/>
              <w:t>Unclear</w:t>
            </w:r>
          </w:p>
        </w:tc>
        <w:tc>
          <w:tcPr>
            <w:tcW w:w="34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nalysis possible?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64" w:name="__Fieldmark__32_577516676"/>
            <w:bookmarkStart w:id="65" w:name="__Fieldmark__32_577516676"/>
            <w:bookmarkEnd w:id="6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66" w:name="__Fieldmark__33_577516676"/>
            <w:bookmarkStart w:id="67" w:name="__Fieldmark__33_577516676"/>
            <w:bookmarkEnd w:id="6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68" w:name="__Fieldmark__34_577516676"/>
            <w:bookmarkStart w:id="69" w:name="__Fieldmark__34_577516676"/>
            <w:bookmarkEnd w:id="69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  <w:tab/>
              <w:t>No</w:t>
              <w:tab/>
              <w:t>Unclear</w:t>
            </w:r>
          </w:p>
        </w:tc>
        <w:tc>
          <w:tcPr>
            <w:tcW w:w="34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nalysed results</w:t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6150" w:leader="none"/>
        </w:tabs>
        <w:spacing w:before="0" w:after="0"/>
        <w:rPr/>
      </w:pPr>
      <w:r>
        <w:rPr/>
        <w:t>Other outcome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59"/>
        <w:gridCol w:w="851"/>
        <w:gridCol w:w="567"/>
        <w:gridCol w:w="1417"/>
        <w:gridCol w:w="1276"/>
        <w:gridCol w:w="1843"/>
      </w:tblGrid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ption as stated in report/pap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ion in text or source</w:t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43" w:hRule="atLeast"/>
          <w:cantSplit w:val="true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participant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42" w:hRule="atLeast"/>
          <w:cantSplit w:val="true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25" w:hRule="atLeast"/>
          <w:cantSplit w:val="true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vention result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 (or other varian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 resul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 (or other variance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verall result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 (or other variance)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12" w:hRule="atLeast"/>
          <w:cantSplit w:val="true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y other results reported 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missing participants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sons missing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participants moved from other group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sons moved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t of analysis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istical methods used and appropriateness of these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nalysis required?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70" w:name="__Fieldmark__35_577516676"/>
            <w:bookmarkStart w:id="71" w:name="__Fieldmark__35_577516676"/>
            <w:bookmarkEnd w:id="7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72" w:name="__Fieldmark__36_577516676"/>
            <w:bookmarkStart w:id="73" w:name="__Fieldmark__36_577516676"/>
            <w:bookmarkEnd w:id="7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74" w:name="__Fieldmark__37_577516676"/>
            <w:bookmarkStart w:id="75" w:name="__Fieldmark__37_577516676"/>
            <w:bookmarkEnd w:id="75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  <w:tab/>
              <w:t>No</w:t>
              <w:tab/>
              <w:t>Unclear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58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nalysis possible?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76" w:name="__Fieldmark__38_577516676"/>
            <w:bookmarkStart w:id="77" w:name="__Fieldmark__38_577516676"/>
            <w:bookmarkEnd w:id="7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78" w:name="__Fieldmark__39_577516676"/>
            <w:bookmarkStart w:id="79" w:name="__Fieldmark__39_577516676"/>
            <w:bookmarkEnd w:id="79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80" w:name="__Fieldmark__40_577516676"/>
            <w:bookmarkStart w:id="81" w:name="__Fieldmark__40_577516676"/>
            <w:bookmarkEnd w:id="81"/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  <w:tab/>
              <w:t>No</w:t>
              <w:tab/>
              <w:t>Unclear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nalysed results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</w:r>
    </w:p>
    <w:p>
      <w:pPr>
        <w:pStyle w:val="Heading1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ther inform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4845"/>
        <w:gridCol w:w="2410"/>
      </w:tblGrid>
      <w:tr>
        <w:trPr>
          <w:trHeight w:val="53" w:hRule="atLeast"/>
          <w:cantSplit w:val="true"/>
        </w:trPr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ption as stated in report/pape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ion in text or source</w:t>
            </w:r>
          </w:p>
        </w:tc>
      </w:tr>
      <w:tr>
        <w:trPr>
          <w:trHeight w:val="53" w:hRule="atLeast"/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s to other relevant studies</w:t>
            </w:r>
          </w:p>
        </w:tc>
        <w:tc>
          <w:tcPr>
            <w:tcW w:w="4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3" w:hRule="atLeast"/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respondence required for further study information</w:t>
            </w:r>
          </w:p>
        </w:tc>
        <w:tc>
          <w:tcPr>
            <w:tcW w:w="7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Heading1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851" w:right="1134" w:gutter="0" w:header="0" w:top="851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right="360" w:hanging="0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Cambria" w:hAnsi="Cambria" w:cs="Cambria"/>
      <w:b/>
      <w:bCs/>
      <w:color w:val="21798E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ascii="Cambria" w:hAnsi="Cambria" w:cs="Cambria"/>
      <w:b/>
      <w:bCs/>
      <w:color w:val="2DA2BF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2DA2BF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2DA2BF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16505E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16505E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2DA2BF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Heading1Char">
    <w:name w:val="Heading 1 Char"/>
    <w:qFormat/>
    <w:rPr>
      <w:rFonts w:ascii="Cambria" w:hAnsi="Cambria" w:cs="Cambria"/>
      <w:b/>
      <w:bCs/>
      <w:color w:val="21798E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cs="Cambria"/>
      <w:b/>
      <w:bCs/>
      <w:color w:val="2DA2BF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2DA2BF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2DA2BF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16505E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16505E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2DA2BF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cs="Cambria"/>
      <w:sz w:val="40"/>
      <w:szCs w:val="52"/>
      <w:lang w:val="en-US"/>
    </w:rPr>
  </w:style>
  <w:style w:type="character" w:styleId="SubtitleChar">
    <w:name w:val="Subtitle Char"/>
    <w:qFormat/>
    <w:rPr>
      <w:rFonts w:ascii="Cambria" w:hAnsi="Cambria" w:cs="Cambria"/>
      <w:b/>
      <w:bCs/>
      <w:color w:val="1F497D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MediumGrid2Accent2Char">
    <w:name w:val="Medium Grid 2 - Accent 2 Char"/>
    <w:qFormat/>
    <w:rPr>
      <w:i/>
      <w:iCs/>
      <w:color w:val="000000"/>
    </w:rPr>
  </w:style>
  <w:style w:type="character" w:styleId="MediumGrid3Accent2Char">
    <w:name w:val="Medium Grid 3 - Accent 2 Char"/>
    <w:qFormat/>
    <w:rPr>
      <w:b/>
      <w:bCs/>
      <w:i/>
      <w:iCs/>
      <w:color w:val="2DA2BF"/>
    </w:rPr>
  </w:style>
  <w:style w:type="character" w:styleId="PlainTable31">
    <w:name w:val="Plain Table 31"/>
    <w:qFormat/>
    <w:rPr>
      <w:i/>
      <w:iCs/>
      <w:color w:val="808080"/>
    </w:rPr>
  </w:style>
  <w:style w:type="character" w:styleId="PlainTable41">
    <w:name w:val="Plain Table 41"/>
    <w:qFormat/>
    <w:rPr>
      <w:b/>
      <w:bCs/>
      <w:i/>
      <w:iCs/>
      <w:color w:val="2DA2BF"/>
    </w:rPr>
  </w:style>
  <w:style w:type="character" w:styleId="PlainTable51">
    <w:name w:val="Plain Table 51"/>
    <w:qFormat/>
    <w:rPr>
      <w:smallCaps/>
      <w:color w:val="DA1F28"/>
      <w:u w:val="single"/>
    </w:rPr>
  </w:style>
  <w:style w:type="character" w:styleId="TableGridLight1">
    <w:name w:val="Table Grid Light1"/>
    <w:qFormat/>
    <w:rPr>
      <w:b/>
      <w:bCs/>
      <w:smallCaps/>
      <w:color w:val="DA1F28"/>
      <w:spacing w:val="5"/>
      <w:u w:val="single"/>
    </w:rPr>
  </w:style>
  <w:style w:type="character" w:styleId="GridTable1Light1">
    <w:name w:val="Grid Table 1 Light1"/>
    <w:qFormat/>
    <w:rPr>
      <w:b/>
      <w:bCs/>
      <w:smallCaps/>
      <w:spacing w:val="5"/>
    </w:rPr>
  </w:style>
  <w:style w:type="character" w:styleId="CommentTextChar">
    <w:name w:val="Comment Text Char"/>
    <w:basedOn w:val="DefaultParagraphFont"/>
    <w:qFormat/>
    <w:rPr/>
  </w:style>
  <w:style w:type="character" w:styleId="LightGridAccent1">
    <w:name w:val="Light Grid - Accent 1"/>
    <w:qFormat/>
    <w:rPr>
      <w:color w:val="808080"/>
    </w:rPr>
  </w:style>
  <w:style w:type="character" w:styleId="PageNumber">
    <w:name w:val="Page Number"/>
    <w:rPr/>
  </w:style>
  <w:style w:type="character" w:styleId="BodyText2Char">
    <w:name w:val="Body Text 2 Char"/>
    <w:qFormat/>
    <w:rPr>
      <w:rFonts w:ascii="Arial" w:hAnsi="Arial" w:cs="Arial"/>
      <w:bCs/>
      <w:szCs w:val="24"/>
      <w:lang w:val="en-AU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22"/>
      <w:szCs w:val="22"/>
    </w:rPr>
  </w:style>
  <w:style w:type="character" w:styleId="IntenseEmphasis">
    <w:name w:val="Intense Emphasis"/>
    <w:qFormat/>
    <w:rPr>
      <w:b/>
      <w:bCs/>
      <w:i/>
      <w:iCs/>
      <w:color w:val="2DA2BF"/>
    </w:rPr>
  </w:style>
  <w:style w:type="paragraph" w:styleId="Heading">
    <w:name w:val="Heading"/>
    <w:basedOn w:val="Normal"/>
    <w:next w:val="Normal"/>
    <w:qFormat/>
    <w:pPr>
      <w:spacing w:before="120" w:after="120"/>
      <w:contextualSpacing/>
    </w:pPr>
    <w:rPr>
      <w:rFonts w:ascii="Cambria" w:hAnsi="Cambria" w:cs="Cambria"/>
      <w:sz w:val="40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GB"/>
    </w:rPr>
  </w:style>
  <w:style w:type="paragraph" w:styleId="NormalWeb">
    <w:name w:val="Normal (Web)"/>
    <w:basedOn w:val="Normal"/>
    <w:qFormat/>
    <w:pPr>
      <w:spacing w:before="120" w:after="90"/>
    </w:pPr>
    <w:rPr/>
  </w:style>
  <w:style w:type="paragraph" w:styleId="Footer">
    <w:name w:val="Footer"/>
    <w:basedOn w:val="Normal"/>
    <w:pPr/>
    <w:rPr>
      <w:sz w:val="24"/>
      <w:szCs w:val="24"/>
      <w:lang w:val="en-US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b/>
      <w:bCs/>
      <w:color w:val="1F497D"/>
      <w:sz w:val="32"/>
      <w:szCs w:val="32"/>
      <w:lang w:val="en-US"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MediumGrid1Accent2">
    <w:name w:val="Medium Grid 1 - Accent 2"/>
    <w:basedOn w:val="Normal"/>
    <w:qFormat/>
    <w:pPr>
      <w:spacing w:before="120" w:after="12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hanging="0"/>
    </w:pPr>
    <w:rPr>
      <w:b/>
      <w:bCs/>
      <w:i/>
      <w:iCs/>
      <w:color w:val="2DA2BF"/>
      <w:sz w:val="20"/>
      <w:szCs w:val="20"/>
      <w:lang w:val="en-US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21798E"/>
    </w:rPr>
  </w:style>
  <w:style w:type="paragraph" w:styleId="BodyText2">
    <w:name w:val="Body Text 2"/>
    <w:basedOn w:val="Normal"/>
    <w:qFormat/>
    <w:pPr>
      <w:spacing w:lineRule="auto" w:line="276" w:before="0" w:after="200"/>
    </w:pPr>
    <w:rPr>
      <w:rFonts w:ascii="Arial" w:hAnsi="Arial" w:cs="Arial"/>
      <w:bCs/>
      <w:sz w:val="20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4T12:32:00Z</dcterms:created>
  <dc:creator>sarahhe</dc:creator>
  <dc:description/>
  <cp:keywords/>
  <dc:language>en-US</dc:language>
  <cp:lastModifiedBy>UMB</cp:lastModifiedBy>
  <cp:lastPrinted>2014-04-07T13:14:00Z</cp:lastPrinted>
  <dcterms:modified xsi:type="dcterms:W3CDTF">2020-06-25T06:16:00Z</dcterms:modified>
  <cp:revision>21</cp:revision>
  <dc:subject/>
  <dc:title>Good practice pre submission checklist</dc:title>
</cp:coreProperties>
</file>